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5280" w:rsidRDefault="00CD5280" w:rsidP="006E7D96">
      <w:pPr>
        <w:rPr>
          <w:rFonts w:ascii="Times New Roman" w:hAnsi="Times New Roman" w:cs="Times New Roman"/>
        </w:rPr>
      </w:pPr>
    </w:p>
    <w:tbl>
      <w:tblPr>
        <w:tblStyle w:val="Grilledutableau"/>
        <w:tblW w:w="9351" w:type="dxa"/>
        <w:tblLook w:val="04A0" w:firstRow="1" w:lastRow="0" w:firstColumn="1" w:lastColumn="0" w:noHBand="0" w:noVBand="1"/>
      </w:tblPr>
      <w:tblGrid>
        <w:gridCol w:w="1374"/>
        <w:gridCol w:w="1939"/>
        <w:gridCol w:w="1360"/>
        <w:gridCol w:w="1276"/>
        <w:gridCol w:w="1984"/>
        <w:gridCol w:w="1418"/>
      </w:tblGrid>
      <w:tr w:rsidR="00CD5280" w:rsidRPr="006E7D96" w:rsidTr="00E02C6C">
        <w:tc>
          <w:tcPr>
            <w:tcW w:w="1374" w:type="dxa"/>
          </w:tcPr>
          <w:p w:rsidR="00CD5280" w:rsidRPr="006E7D96" w:rsidRDefault="00CD5280" w:rsidP="006E7D9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  <w:b/>
                <w:bCs/>
                <w:lang w:val="fr-FR"/>
              </w:rPr>
              <w:t xml:space="preserve">Gene </w:t>
            </w:r>
            <w:proofErr w:type="spellStart"/>
            <w:r w:rsidRPr="006E7D96">
              <w:rPr>
                <w:rFonts w:ascii="Times New Roman" w:hAnsi="Times New Roman" w:cs="Times New Roman"/>
                <w:b/>
                <w:bCs/>
                <w:lang w:val="fr-FR"/>
              </w:rPr>
              <w:t>name</w:t>
            </w:r>
            <w:proofErr w:type="spellEnd"/>
          </w:p>
        </w:tc>
        <w:tc>
          <w:tcPr>
            <w:tcW w:w="1939" w:type="dxa"/>
          </w:tcPr>
          <w:p w:rsidR="00CD5280" w:rsidRPr="006E7D96" w:rsidRDefault="00CD5280" w:rsidP="006E7D9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  <w:b/>
                <w:bCs/>
                <w:lang w:val="fr-FR"/>
              </w:rPr>
              <w:t xml:space="preserve">Variant </w:t>
            </w:r>
            <w:proofErr w:type="spellStart"/>
            <w:r w:rsidRPr="006E7D96">
              <w:rPr>
                <w:rFonts w:ascii="Times New Roman" w:hAnsi="Times New Roman" w:cs="Times New Roman"/>
                <w:b/>
                <w:bCs/>
                <w:lang w:val="fr-FR"/>
              </w:rPr>
              <w:t>sequence</w:t>
            </w:r>
            <w:proofErr w:type="spellEnd"/>
            <w:r w:rsidRPr="006E7D96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</w:t>
            </w:r>
            <w:proofErr w:type="spellStart"/>
            <w:r w:rsidRPr="006E7D96">
              <w:rPr>
                <w:rFonts w:ascii="Times New Roman" w:hAnsi="Times New Roman" w:cs="Times New Roman"/>
                <w:b/>
                <w:bCs/>
                <w:lang w:val="fr-FR"/>
              </w:rPr>
              <w:t>submission</w:t>
            </w:r>
            <w:proofErr w:type="spellEnd"/>
            <w:r w:rsidRPr="006E7D96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</w:t>
            </w:r>
            <w:proofErr w:type="spellStart"/>
            <w:r w:rsidRPr="006E7D96">
              <w:rPr>
                <w:rFonts w:ascii="Times New Roman" w:hAnsi="Times New Roman" w:cs="Times New Roman"/>
                <w:b/>
                <w:bCs/>
                <w:lang w:val="fr-FR"/>
              </w:rPr>
              <w:t>name</w:t>
            </w:r>
            <w:proofErr w:type="spellEnd"/>
          </w:p>
        </w:tc>
        <w:tc>
          <w:tcPr>
            <w:tcW w:w="1360" w:type="dxa"/>
          </w:tcPr>
          <w:p w:rsidR="00CD5280" w:rsidRPr="006E7D96" w:rsidRDefault="00CD5280" w:rsidP="006E7D9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  <w:b/>
                <w:bCs/>
                <w:lang w:val="fr-FR"/>
              </w:rPr>
              <w:t xml:space="preserve">Accession </w:t>
            </w:r>
            <w:proofErr w:type="spellStart"/>
            <w:r w:rsidRPr="006E7D96">
              <w:rPr>
                <w:rFonts w:ascii="Times New Roman" w:hAnsi="Times New Roman" w:cs="Times New Roman"/>
                <w:b/>
                <w:bCs/>
                <w:lang w:val="fr-FR"/>
              </w:rPr>
              <w:t>number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D5280" w:rsidRPr="006E7D96" w:rsidRDefault="00CD5280" w:rsidP="006E7D9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  <w:b/>
                <w:bCs/>
                <w:lang w:val="fr-FR"/>
              </w:rPr>
              <w:t xml:space="preserve">Gene </w:t>
            </w:r>
            <w:proofErr w:type="spellStart"/>
            <w:r w:rsidRPr="006E7D96">
              <w:rPr>
                <w:rFonts w:ascii="Times New Roman" w:hAnsi="Times New Roman" w:cs="Times New Roman"/>
                <w:b/>
                <w:bCs/>
                <w:lang w:val="fr-FR"/>
              </w:rPr>
              <w:t>name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CD5280" w:rsidRPr="006E7D96" w:rsidRDefault="00CD5280" w:rsidP="006E7D9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  <w:b/>
                <w:bCs/>
                <w:lang w:val="fr-FR"/>
              </w:rPr>
              <w:t xml:space="preserve">Variant </w:t>
            </w:r>
            <w:proofErr w:type="spellStart"/>
            <w:r w:rsidRPr="006E7D96">
              <w:rPr>
                <w:rFonts w:ascii="Times New Roman" w:hAnsi="Times New Roman" w:cs="Times New Roman"/>
                <w:b/>
                <w:bCs/>
                <w:lang w:val="fr-FR"/>
              </w:rPr>
              <w:t>sequence</w:t>
            </w:r>
            <w:proofErr w:type="spellEnd"/>
            <w:r w:rsidRPr="006E7D96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</w:t>
            </w:r>
            <w:proofErr w:type="spellStart"/>
            <w:r w:rsidRPr="006E7D96">
              <w:rPr>
                <w:rFonts w:ascii="Times New Roman" w:hAnsi="Times New Roman" w:cs="Times New Roman"/>
                <w:b/>
                <w:bCs/>
                <w:lang w:val="fr-FR"/>
              </w:rPr>
              <w:t>submission</w:t>
            </w:r>
            <w:proofErr w:type="spellEnd"/>
            <w:r w:rsidRPr="006E7D96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</w:t>
            </w:r>
            <w:proofErr w:type="spellStart"/>
            <w:r w:rsidRPr="006E7D96">
              <w:rPr>
                <w:rFonts w:ascii="Times New Roman" w:hAnsi="Times New Roman" w:cs="Times New Roman"/>
                <w:b/>
                <w:bCs/>
                <w:lang w:val="fr-FR"/>
              </w:rPr>
              <w:t>name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D5280" w:rsidRPr="006E7D96" w:rsidRDefault="00CD5280" w:rsidP="006E7D9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  <w:b/>
                <w:bCs/>
                <w:lang w:val="fr-FR"/>
              </w:rPr>
              <w:t xml:space="preserve">Accession </w:t>
            </w:r>
            <w:proofErr w:type="spellStart"/>
            <w:r w:rsidRPr="006E7D96">
              <w:rPr>
                <w:rFonts w:ascii="Times New Roman" w:hAnsi="Times New Roman" w:cs="Times New Roman"/>
                <w:b/>
                <w:bCs/>
                <w:lang w:val="fr-FR"/>
              </w:rPr>
              <w:t>number</w:t>
            </w:r>
            <w:proofErr w:type="spellEnd"/>
          </w:p>
        </w:tc>
      </w:tr>
      <w:tr w:rsidR="00CD5280" w:rsidRPr="006E7D96" w:rsidTr="00E02C6C">
        <w:tc>
          <w:tcPr>
            <w:tcW w:w="1374" w:type="dxa"/>
            <w:vMerge w:val="restart"/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  <w:p w:rsidR="00CD5280" w:rsidRPr="006E7D96" w:rsidRDefault="00CD5280" w:rsidP="005A0DFA">
            <w:pPr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  <w:i/>
                <w:sz w:val="36"/>
              </w:rPr>
              <w:t>cidA</w:t>
            </w:r>
          </w:p>
        </w:tc>
        <w:tc>
          <w:tcPr>
            <w:tcW w:w="1939" w:type="dxa"/>
            <w:vAlign w:val="center"/>
          </w:tcPr>
          <w:p w:rsidR="00CD5280" w:rsidRPr="006E7D96" w:rsidRDefault="00CD5280" w:rsidP="006E7D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cidA_I(alpha/1)</w:t>
            </w:r>
          </w:p>
        </w:tc>
        <w:tc>
          <w:tcPr>
            <w:tcW w:w="1360" w:type="dxa"/>
          </w:tcPr>
          <w:p w:rsidR="00CD5280" w:rsidRPr="006E7D96" w:rsidRDefault="00CD5280" w:rsidP="006E7D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MF444963</w:t>
            </w:r>
          </w:p>
        </w:tc>
        <w:tc>
          <w:tcPr>
            <w:tcW w:w="1276" w:type="dxa"/>
            <w:vMerge w:val="restart"/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  <w:p w:rsidR="00CD5280" w:rsidRPr="006E7D96" w:rsidRDefault="00CD5280" w:rsidP="006E7D96">
            <w:pPr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  <w:i/>
                <w:sz w:val="36"/>
              </w:rPr>
              <w:t>cidB</w:t>
            </w:r>
          </w:p>
        </w:tc>
        <w:tc>
          <w:tcPr>
            <w:tcW w:w="1984" w:type="dxa"/>
            <w:vAlign w:val="center"/>
          </w:tcPr>
          <w:p w:rsidR="00CD5280" w:rsidRPr="006E7D96" w:rsidRDefault="00CD5280" w:rsidP="006E7D96">
            <w:pPr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cidB_I(a/1)</w:t>
            </w:r>
          </w:p>
        </w:tc>
        <w:tc>
          <w:tcPr>
            <w:tcW w:w="1418" w:type="dxa"/>
            <w:vAlign w:val="center"/>
          </w:tcPr>
          <w:p w:rsidR="00CD5280" w:rsidRPr="006E7D96" w:rsidRDefault="00CD5280" w:rsidP="006E7D96">
            <w:pPr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MF444982</w:t>
            </w:r>
          </w:p>
        </w:tc>
      </w:tr>
      <w:tr w:rsidR="00CD5280" w:rsidRPr="006E7D96" w:rsidTr="00E02C6C">
        <w:tc>
          <w:tcPr>
            <w:tcW w:w="1374" w:type="dxa"/>
            <w:vMerge/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vAlign w:val="center"/>
          </w:tcPr>
          <w:p w:rsidR="00CD5280" w:rsidRPr="006E7D96" w:rsidRDefault="00CD5280" w:rsidP="006E7D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cidA_I(alpha/2)</w:t>
            </w:r>
          </w:p>
        </w:tc>
        <w:tc>
          <w:tcPr>
            <w:tcW w:w="1360" w:type="dxa"/>
          </w:tcPr>
          <w:p w:rsidR="00CD5280" w:rsidRPr="006E7D96" w:rsidRDefault="00CD5280" w:rsidP="006E7D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MH544806</w:t>
            </w:r>
          </w:p>
        </w:tc>
        <w:tc>
          <w:tcPr>
            <w:tcW w:w="1276" w:type="dxa"/>
            <w:vMerge/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:rsidR="00CD5280" w:rsidRPr="006E7D96" w:rsidRDefault="00CD5280" w:rsidP="006E7D96">
            <w:pPr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cidB_I(a/2)</w:t>
            </w:r>
          </w:p>
        </w:tc>
        <w:tc>
          <w:tcPr>
            <w:tcW w:w="1418" w:type="dxa"/>
            <w:vAlign w:val="center"/>
          </w:tcPr>
          <w:p w:rsidR="00CD5280" w:rsidRPr="006E7D96" w:rsidRDefault="00CD5280" w:rsidP="006E7D96">
            <w:pPr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MF444983</w:t>
            </w:r>
          </w:p>
        </w:tc>
      </w:tr>
      <w:tr w:rsidR="00CD5280" w:rsidRPr="006E7D96" w:rsidTr="00E02C6C">
        <w:tc>
          <w:tcPr>
            <w:tcW w:w="1374" w:type="dxa"/>
            <w:vMerge/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vAlign w:val="center"/>
          </w:tcPr>
          <w:p w:rsidR="00CD5280" w:rsidRPr="006E7D96" w:rsidRDefault="00CD5280" w:rsidP="006E7D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cidA_I(beta/2)</w:t>
            </w:r>
          </w:p>
        </w:tc>
        <w:tc>
          <w:tcPr>
            <w:tcW w:w="1360" w:type="dxa"/>
            <w:vAlign w:val="center"/>
          </w:tcPr>
          <w:p w:rsidR="00CD5280" w:rsidRPr="006E7D96" w:rsidRDefault="00CD5280" w:rsidP="006E7D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MF444966</w:t>
            </w:r>
          </w:p>
        </w:tc>
        <w:tc>
          <w:tcPr>
            <w:tcW w:w="1276" w:type="dxa"/>
            <w:vMerge/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:rsidR="00CD5280" w:rsidRPr="006E7D96" w:rsidRDefault="00CD5280" w:rsidP="006E7D96">
            <w:pPr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cidB_I(b/1)</w:t>
            </w:r>
          </w:p>
        </w:tc>
        <w:tc>
          <w:tcPr>
            <w:tcW w:w="1418" w:type="dxa"/>
            <w:vAlign w:val="center"/>
          </w:tcPr>
          <w:p w:rsidR="00CD5280" w:rsidRPr="006E7D96" w:rsidRDefault="00CD5280" w:rsidP="006E7D96">
            <w:pPr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MF444984</w:t>
            </w:r>
          </w:p>
        </w:tc>
      </w:tr>
      <w:tr w:rsidR="00CD5280" w:rsidRPr="006E7D96" w:rsidTr="00E02C6C">
        <w:tc>
          <w:tcPr>
            <w:tcW w:w="1374" w:type="dxa"/>
            <w:vMerge/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vAlign w:val="center"/>
          </w:tcPr>
          <w:p w:rsidR="00CD5280" w:rsidRPr="006E7D96" w:rsidRDefault="00CD5280" w:rsidP="006E7D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cidA_I(gamma/1)</w:t>
            </w:r>
          </w:p>
        </w:tc>
        <w:tc>
          <w:tcPr>
            <w:tcW w:w="1360" w:type="dxa"/>
            <w:vAlign w:val="center"/>
          </w:tcPr>
          <w:p w:rsidR="00CD5280" w:rsidRPr="006E7D96" w:rsidRDefault="00CD5280" w:rsidP="006E7D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MF444964</w:t>
            </w:r>
          </w:p>
        </w:tc>
        <w:tc>
          <w:tcPr>
            <w:tcW w:w="1276" w:type="dxa"/>
            <w:vMerge/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:rsidR="00CD5280" w:rsidRPr="006E7D96" w:rsidRDefault="00CD5280" w:rsidP="006E7D96">
            <w:pPr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cidB_I(b/2)</w:t>
            </w:r>
          </w:p>
        </w:tc>
        <w:tc>
          <w:tcPr>
            <w:tcW w:w="1418" w:type="dxa"/>
            <w:vAlign w:val="center"/>
          </w:tcPr>
          <w:p w:rsidR="00CD5280" w:rsidRPr="006E7D96" w:rsidRDefault="00CD5280" w:rsidP="006E7D96">
            <w:pPr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MF444985</w:t>
            </w:r>
          </w:p>
        </w:tc>
      </w:tr>
      <w:tr w:rsidR="00CD5280" w:rsidRPr="006E7D96" w:rsidTr="00E02C6C">
        <w:tc>
          <w:tcPr>
            <w:tcW w:w="1374" w:type="dxa"/>
            <w:vMerge/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vAlign w:val="center"/>
          </w:tcPr>
          <w:p w:rsidR="00CD5280" w:rsidRPr="006E7D96" w:rsidRDefault="00CD5280" w:rsidP="006E7D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cidA_I(gamma/2)</w:t>
            </w:r>
          </w:p>
        </w:tc>
        <w:tc>
          <w:tcPr>
            <w:tcW w:w="1360" w:type="dxa"/>
            <w:vAlign w:val="center"/>
          </w:tcPr>
          <w:p w:rsidR="00CD5280" w:rsidRPr="006E7D96" w:rsidRDefault="00CD5280" w:rsidP="006E7D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MF444965</w:t>
            </w:r>
          </w:p>
        </w:tc>
        <w:tc>
          <w:tcPr>
            <w:tcW w:w="1276" w:type="dxa"/>
            <w:vMerge/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:rsidR="00CD5280" w:rsidRPr="006E7D96" w:rsidRDefault="006E7D96" w:rsidP="006E7D96">
            <w:pPr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cidB_II(a/1</w:t>
            </w:r>
            <w:r w:rsidR="00CD5280" w:rsidRPr="006E7D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:rsidR="00CD5280" w:rsidRPr="006E7D96" w:rsidRDefault="006E7D96" w:rsidP="006E7D96">
            <w:pPr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MF444987</w:t>
            </w:r>
          </w:p>
        </w:tc>
      </w:tr>
      <w:tr w:rsidR="00CD5280" w:rsidRPr="006E7D96" w:rsidTr="00E02C6C">
        <w:tc>
          <w:tcPr>
            <w:tcW w:w="1374" w:type="dxa"/>
            <w:vMerge/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vAlign w:val="center"/>
          </w:tcPr>
          <w:p w:rsidR="00CD5280" w:rsidRPr="006E7D96" w:rsidRDefault="00CD5280" w:rsidP="006E7D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cidA_I(zeta/1)</w:t>
            </w:r>
          </w:p>
        </w:tc>
        <w:tc>
          <w:tcPr>
            <w:tcW w:w="1360" w:type="dxa"/>
          </w:tcPr>
          <w:p w:rsidR="00CD5280" w:rsidRPr="006E7D96" w:rsidRDefault="00CD5280" w:rsidP="006E7D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MH544807</w:t>
            </w:r>
          </w:p>
        </w:tc>
        <w:tc>
          <w:tcPr>
            <w:tcW w:w="1276" w:type="dxa"/>
            <w:vMerge/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:rsidR="00CD5280" w:rsidRPr="006E7D96" w:rsidRDefault="006E7D96" w:rsidP="006E7D96">
            <w:pPr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cidB_II(a/2</w:t>
            </w:r>
            <w:r w:rsidR="00CD5280" w:rsidRPr="006E7D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:rsidR="00CD5280" w:rsidRPr="006E7D96" w:rsidRDefault="006E7D96" w:rsidP="006E7D96">
            <w:pPr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MF444986</w:t>
            </w:r>
          </w:p>
        </w:tc>
      </w:tr>
      <w:tr w:rsidR="00CD5280" w:rsidRPr="006E7D96" w:rsidTr="00E02C6C">
        <w:tc>
          <w:tcPr>
            <w:tcW w:w="1374" w:type="dxa"/>
            <w:vMerge/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vAlign w:val="center"/>
          </w:tcPr>
          <w:p w:rsidR="00CD5280" w:rsidRPr="006E7D96" w:rsidRDefault="00CD5280" w:rsidP="006E7D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cidA_I(zeta/2)</w:t>
            </w:r>
          </w:p>
        </w:tc>
        <w:tc>
          <w:tcPr>
            <w:tcW w:w="1360" w:type="dxa"/>
            <w:vAlign w:val="center"/>
          </w:tcPr>
          <w:p w:rsidR="00CD5280" w:rsidRPr="006E7D96" w:rsidRDefault="00CD5280" w:rsidP="006E7D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MH544808</w:t>
            </w:r>
          </w:p>
        </w:tc>
        <w:tc>
          <w:tcPr>
            <w:tcW w:w="1276" w:type="dxa"/>
            <w:vMerge/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:rsidR="00CD5280" w:rsidRPr="006E7D96" w:rsidRDefault="00CD5280" w:rsidP="006E7D96">
            <w:pPr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cidB_III(d/1)</w:t>
            </w:r>
          </w:p>
        </w:tc>
        <w:tc>
          <w:tcPr>
            <w:tcW w:w="1418" w:type="dxa"/>
          </w:tcPr>
          <w:p w:rsidR="00CD5280" w:rsidRPr="006E7D96" w:rsidRDefault="00CD5280" w:rsidP="006E7D96">
            <w:pPr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MH544820</w:t>
            </w:r>
          </w:p>
        </w:tc>
      </w:tr>
      <w:tr w:rsidR="00CD5280" w:rsidRPr="006E7D96" w:rsidTr="00E02C6C">
        <w:tc>
          <w:tcPr>
            <w:tcW w:w="1374" w:type="dxa"/>
            <w:vMerge/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vAlign w:val="center"/>
          </w:tcPr>
          <w:p w:rsidR="00CD5280" w:rsidRPr="006E7D96" w:rsidRDefault="00CD5280" w:rsidP="006E7D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cidA_I(zeta/5)</w:t>
            </w:r>
          </w:p>
        </w:tc>
        <w:tc>
          <w:tcPr>
            <w:tcW w:w="1360" w:type="dxa"/>
            <w:vAlign w:val="center"/>
          </w:tcPr>
          <w:p w:rsidR="00CD5280" w:rsidRPr="006E7D96" w:rsidRDefault="00CD5280" w:rsidP="006E7D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MH544809</w:t>
            </w:r>
          </w:p>
        </w:tc>
        <w:tc>
          <w:tcPr>
            <w:tcW w:w="1276" w:type="dxa"/>
            <w:vMerge/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:rsidR="00CD5280" w:rsidRPr="006E7D96" w:rsidRDefault="00CD5280" w:rsidP="006E7D96">
            <w:pPr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cidB_III(d/2)</w:t>
            </w:r>
          </w:p>
        </w:tc>
        <w:tc>
          <w:tcPr>
            <w:tcW w:w="1418" w:type="dxa"/>
          </w:tcPr>
          <w:p w:rsidR="00CD5280" w:rsidRPr="006E7D96" w:rsidRDefault="00CD5280" w:rsidP="006E7D96">
            <w:pPr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MH544821</w:t>
            </w:r>
          </w:p>
        </w:tc>
      </w:tr>
      <w:tr w:rsidR="00CD5280" w:rsidRPr="006E7D96" w:rsidTr="00E02C6C">
        <w:tc>
          <w:tcPr>
            <w:tcW w:w="1374" w:type="dxa"/>
            <w:vMerge/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vAlign w:val="center"/>
          </w:tcPr>
          <w:p w:rsidR="00CD5280" w:rsidRPr="006E7D96" w:rsidRDefault="00CD5280" w:rsidP="006E7D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cidA_II(alpha/1)</w:t>
            </w:r>
          </w:p>
        </w:tc>
        <w:tc>
          <w:tcPr>
            <w:tcW w:w="1360" w:type="dxa"/>
            <w:vAlign w:val="center"/>
          </w:tcPr>
          <w:p w:rsidR="00CD5280" w:rsidRPr="006E7D96" w:rsidRDefault="00CD5280" w:rsidP="006E7D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MF444967</w:t>
            </w:r>
          </w:p>
        </w:tc>
        <w:tc>
          <w:tcPr>
            <w:tcW w:w="1276" w:type="dxa"/>
            <w:vMerge/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:rsidR="00CD5280" w:rsidRPr="006E7D96" w:rsidRDefault="00CD5280" w:rsidP="006E7D96">
            <w:pPr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cidB_III(e/1)</w:t>
            </w:r>
          </w:p>
        </w:tc>
        <w:tc>
          <w:tcPr>
            <w:tcW w:w="1418" w:type="dxa"/>
          </w:tcPr>
          <w:p w:rsidR="00CD5280" w:rsidRPr="006E7D96" w:rsidRDefault="00CD5280" w:rsidP="006E7D96">
            <w:pPr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MH544822</w:t>
            </w:r>
          </w:p>
        </w:tc>
      </w:tr>
      <w:tr w:rsidR="00CD5280" w:rsidRPr="006E7D96" w:rsidTr="00E02C6C">
        <w:tc>
          <w:tcPr>
            <w:tcW w:w="1374" w:type="dxa"/>
            <w:vMerge/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vAlign w:val="center"/>
          </w:tcPr>
          <w:p w:rsidR="00CD5280" w:rsidRPr="006E7D96" w:rsidRDefault="00CD5280" w:rsidP="006E7D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cidA_II(alpha/2)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vAlign w:val="center"/>
          </w:tcPr>
          <w:p w:rsidR="00CD5280" w:rsidRPr="006E7D96" w:rsidRDefault="00CD5280" w:rsidP="006E7D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MF444968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CD5280" w:rsidRPr="006E7D96" w:rsidRDefault="00CD5280" w:rsidP="006E7D96">
            <w:pPr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cidB_III(e/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D5280" w:rsidRPr="006E7D96" w:rsidRDefault="00CD5280" w:rsidP="006E7D96">
            <w:pPr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MH544823</w:t>
            </w:r>
          </w:p>
        </w:tc>
      </w:tr>
      <w:tr w:rsidR="00CD5280" w:rsidRPr="006E7D96" w:rsidTr="00E02C6C">
        <w:tc>
          <w:tcPr>
            <w:tcW w:w="1374" w:type="dxa"/>
            <w:vMerge/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vAlign w:val="center"/>
          </w:tcPr>
          <w:p w:rsidR="00CD5280" w:rsidRPr="006E7D96" w:rsidRDefault="00CD5280" w:rsidP="006E7D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cidA_II(beta/2)</w:t>
            </w:r>
          </w:p>
        </w:tc>
        <w:tc>
          <w:tcPr>
            <w:tcW w:w="1360" w:type="dxa"/>
            <w:tcBorders>
              <w:right w:val="single" w:sz="4" w:space="0" w:color="auto"/>
            </w:tcBorders>
            <w:vAlign w:val="center"/>
          </w:tcPr>
          <w:p w:rsidR="00CD5280" w:rsidRPr="006E7D96" w:rsidRDefault="00CD5280" w:rsidP="006E7D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MF4449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</w:tr>
      <w:tr w:rsidR="00CD5280" w:rsidRPr="006E7D96" w:rsidTr="00E02C6C">
        <w:tc>
          <w:tcPr>
            <w:tcW w:w="1374" w:type="dxa"/>
            <w:vMerge/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vAlign w:val="center"/>
          </w:tcPr>
          <w:p w:rsidR="00CD5280" w:rsidRPr="006E7D96" w:rsidRDefault="00CD5280" w:rsidP="006E7D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cidA_III(beta/8)</w:t>
            </w:r>
          </w:p>
        </w:tc>
        <w:tc>
          <w:tcPr>
            <w:tcW w:w="1360" w:type="dxa"/>
            <w:tcBorders>
              <w:right w:val="single" w:sz="4" w:space="0" w:color="auto"/>
            </w:tcBorders>
          </w:tcPr>
          <w:p w:rsidR="00CD5280" w:rsidRPr="006E7D96" w:rsidRDefault="00CD5280" w:rsidP="006E7D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MH54481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</w:tr>
      <w:tr w:rsidR="00CD5280" w:rsidRPr="006E7D96" w:rsidTr="00E02C6C">
        <w:tc>
          <w:tcPr>
            <w:tcW w:w="1374" w:type="dxa"/>
            <w:vMerge/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vAlign w:val="center"/>
          </w:tcPr>
          <w:p w:rsidR="00CD5280" w:rsidRPr="006E7D96" w:rsidRDefault="00CD5280" w:rsidP="006E7D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cidA_III(gamma/4)</w:t>
            </w:r>
          </w:p>
        </w:tc>
        <w:tc>
          <w:tcPr>
            <w:tcW w:w="1360" w:type="dxa"/>
            <w:tcBorders>
              <w:right w:val="single" w:sz="4" w:space="0" w:color="auto"/>
            </w:tcBorders>
          </w:tcPr>
          <w:p w:rsidR="00CD5280" w:rsidRPr="006E7D96" w:rsidRDefault="00CD5280" w:rsidP="006E7D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MH54481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</w:tr>
      <w:tr w:rsidR="00CD5280" w:rsidRPr="006E7D96" w:rsidTr="00E02C6C">
        <w:tc>
          <w:tcPr>
            <w:tcW w:w="1374" w:type="dxa"/>
            <w:vMerge/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vAlign w:val="center"/>
          </w:tcPr>
          <w:p w:rsidR="00CD5280" w:rsidRPr="006E7D96" w:rsidRDefault="00CD5280" w:rsidP="006E7D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cidA_III(gamma/5)</w:t>
            </w:r>
          </w:p>
        </w:tc>
        <w:tc>
          <w:tcPr>
            <w:tcW w:w="1360" w:type="dxa"/>
            <w:tcBorders>
              <w:right w:val="single" w:sz="4" w:space="0" w:color="auto"/>
            </w:tcBorders>
          </w:tcPr>
          <w:p w:rsidR="00CD5280" w:rsidRPr="006E7D96" w:rsidRDefault="00CD5280" w:rsidP="006E7D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MH54481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</w:tr>
      <w:tr w:rsidR="00CD5280" w:rsidRPr="006E7D96" w:rsidTr="00E02C6C">
        <w:tc>
          <w:tcPr>
            <w:tcW w:w="1374" w:type="dxa"/>
            <w:vMerge/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vAlign w:val="center"/>
          </w:tcPr>
          <w:p w:rsidR="00CD5280" w:rsidRPr="006E7D96" w:rsidRDefault="00CD5280" w:rsidP="006E7D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cidA_III(gamma/6)</w:t>
            </w:r>
          </w:p>
        </w:tc>
        <w:tc>
          <w:tcPr>
            <w:tcW w:w="1360" w:type="dxa"/>
            <w:tcBorders>
              <w:right w:val="single" w:sz="4" w:space="0" w:color="auto"/>
            </w:tcBorders>
          </w:tcPr>
          <w:p w:rsidR="00CD5280" w:rsidRPr="006E7D96" w:rsidRDefault="00CD5280" w:rsidP="006E7D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MH54481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</w:tr>
      <w:tr w:rsidR="00CD5280" w:rsidRPr="006E7D96" w:rsidTr="00E02C6C">
        <w:tc>
          <w:tcPr>
            <w:tcW w:w="1374" w:type="dxa"/>
            <w:vMerge/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vAlign w:val="center"/>
          </w:tcPr>
          <w:p w:rsidR="00CD5280" w:rsidRPr="006E7D96" w:rsidRDefault="00CD5280" w:rsidP="006E7D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cidA_III(gamma/7)</w:t>
            </w:r>
          </w:p>
        </w:tc>
        <w:tc>
          <w:tcPr>
            <w:tcW w:w="1360" w:type="dxa"/>
            <w:tcBorders>
              <w:right w:val="single" w:sz="4" w:space="0" w:color="auto"/>
            </w:tcBorders>
          </w:tcPr>
          <w:p w:rsidR="00CD5280" w:rsidRPr="006E7D96" w:rsidRDefault="00CD5280" w:rsidP="006E7D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MH54481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</w:tr>
      <w:tr w:rsidR="00CD5280" w:rsidRPr="006E7D96" w:rsidTr="00E02C6C">
        <w:tc>
          <w:tcPr>
            <w:tcW w:w="1374" w:type="dxa"/>
            <w:vMerge/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vAlign w:val="center"/>
          </w:tcPr>
          <w:p w:rsidR="00CD5280" w:rsidRPr="006E7D96" w:rsidRDefault="00CD5280" w:rsidP="006E7D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cidA_III(gamma/8)</w:t>
            </w:r>
          </w:p>
        </w:tc>
        <w:tc>
          <w:tcPr>
            <w:tcW w:w="1360" w:type="dxa"/>
            <w:tcBorders>
              <w:right w:val="single" w:sz="4" w:space="0" w:color="auto"/>
            </w:tcBorders>
          </w:tcPr>
          <w:p w:rsidR="00CD5280" w:rsidRPr="006E7D96" w:rsidRDefault="00CD5280" w:rsidP="006E7D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MH54481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</w:tr>
      <w:tr w:rsidR="00CD5280" w:rsidRPr="006E7D96" w:rsidTr="00E02C6C">
        <w:tc>
          <w:tcPr>
            <w:tcW w:w="1374" w:type="dxa"/>
            <w:vMerge/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vAlign w:val="center"/>
          </w:tcPr>
          <w:p w:rsidR="00CD5280" w:rsidRPr="006E7D96" w:rsidRDefault="00CD5280" w:rsidP="006E7D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cidA_III(delta/6)</w:t>
            </w:r>
          </w:p>
        </w:tc>
        <w:tc>
          <w:tcPr>
            <w:tcW w:w="1360" w:type="dxa"/>
            <w:tcBorders>
              <w:right w:val="single" w:sz="4" w:space="0" w:color="auto"/>
            </w:tcBorders>
          </w:tcPr>
          <w:p w:rsidR="00CD5280" w:rsidRPr="006E7D96" w:rsidRDefault="00CD5280" w:rsidP="006E7D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MH5448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</w:tr>
      <w:tr w:rsidR="00CD5280" w:rsidRPr="006E7D96" w:rsidTr="00E02C6C">
        <w:tc>
          <w:tcPr>
            <w:tcW w:w="1374" w:type="dxa"/>
            <w:vMerge/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vAlign w:val="center"/>
          </w:tcPr>
          <w:p w:rsidR="00CD5280" w:rsidRPr="006E7D96" w:rsidRDefault="00CD5280" w:rsidP="006E7D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cidA_III(delta/7)</w:t>
            </w:r>
          </w:p>
        </w:tc>
        <w:tc>
          <w:tcPr>
            <w:tcW w:w="1360" w:type="dxa"/>
            <w:tcBorders>
              <w:right w:val="single" w:sz="4" w:space="0" w:color="auto"/>
            </w:tcBorders>
          </w:tcPr>
          <w:p w:rsidR="00CD5280" w:rsidRPr="006E7D96" w:rsidRDefault="00CD5280" w:rsidP="006E7D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MH5448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</w:tr>
      <w:tr w:rsidR="00CD5280" w:rsidRPr="006E7D96" w:rsidTr="00E02C6C">
        <w:tc>
          <w:tcPr>
            <w:tcW w:w="1374" w:type="dxa"/>
            <w:vMerge/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vAlign w:val="center"/>
          </w:tcPr>
          <w:p w:rsidR="00CD5280" w:rsidRPr="006E7D96" w:rsidRDefault="00CD5280" w:rsidP="006E7D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cidA_III(delta/8)</w:t>
            </w:r>
          </w:p>
        </w:tc>
        <w:tc>
          <w:tcPr>
            <w:tcW w:w="1360" w:type="dxa"/>
            <w:tcBorders>
              <w:right w:val="single" w:sz="4" w:space="0" w:color="auto"/>
            </w:tcBorders>
          </w:tcPr>
          <w:p w:rsidR="00CD5280" w:rsidRPr="006E7D96" w:rsidRDefault="00CD5280" w:rsidP="006E7D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MH54481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</w:tr>
      <w:tr w:rsidR="00CD5280" w:rsidTr="00E02C6C">
        <w:tc>
          <w:tcPr>
            <w:tcW w:w="1374" w:type="dxa"/>
            <w:vMerge/>
          </w:tcPr>
          <w:p w:rsidR="00CD5280" w:rsidRPr="006E7D96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vAlign w:val="center"/>
          </w:tcPr>
          <w:p w:rsidR="00CD5280" w:rsidRPr="006E7D96" w:rsidRDefault="00CD5280" w:rsidP="006E7D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cidA_III(delta/9)</w:t>
            </w:r>
          </w:p>
        </w:tc>
        <w:tc>
          <w:tcPr>
            <w:tcW w:w="1360" w:type="dxa"/>
            <w:tcBorders>
              <w:right w:val="single" w:sz="4" w:space="0" w:color="auto"/>
            </w:tcBorders>
          </w:tcPr>
          <w:p w:rsidR="00CD5280" w:rsidRPr="006E7D96" w:rsidRDefault="00CD5280" w:rsidP="006E7D9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E7D96">
              <w:rPr>
                <w:rFonts w:ascii="Times New Roman" w:hAnsi="Times New Roman" w:cs="Times New Roman"/>
              </w:rPr>
              <w:t>MH54481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D5280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D5280" w:rsidRDefault="00CD5280" w:rsidP="006E7D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D5280" w:rsidRDefault="00CD5280" w:rsidP="006E7D96">
            <w:pPr>
              <w:rPr>
                <w:rFonts w:ascii="Times New Roman" w:hAnsi="Times New Roman" w:cs="Times New Roman"/>
              </w:rPr>
            </w:pPr>
          </w:p>
        </w:tc>
      </w:tr>
    </w:tbl>
    <w:p w:rsidR="00CD5280" w:rsidRPr="00CD5280" w:rsidRDefault="00CD5280" w:rsidP="006E7D96">
      <w:pPr>
        <w:rPr>
          <w:rFonts w:ascii="Times New Roman" w:hAnsi="Times New Roman" w:cs="Times New Roman"/>
        </w:rPr>
      </w:pPr>
    </w:p>
    <w:sectPr w:rsidR="00CD5280" w:rsidRPr="00CD52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280"/>
    <w:rsid w:val="00514C08"/>
    <w:rsid w:val="005A0DFA"/>
    <w:rsid w:val="006E7D96"/>
    <w:rsid w:val="008E1E16"/>
    <w:rsid w:val="00CD5280"/>
    <w:rsid w:val="00E02C6C"/>
    <w:rsid w:val="00EE3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19FF7B2-82E2-4FD3-B158-E490380D2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D52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888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EM</Company>
  <LinksUpToDate>false</LinksUpToDate>
  <CharactersWithSpaces>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Bonneau</dc:creator>
  <cp:keywords/>
  <dc:description/>
  <cp:lastModifiedBy>Manon Bonneau</cp:lastModifiedBy>
  <cp:revision>3</cp:revision>
  <dcterms:created xsi:type="dcterms:W3CDTF">2018-10-02T12:57:00Z</dcterms:created>
  <dcterms:modified xsi:type="dcterms:W3CDTF">2018-10-02T12:57:00Z</dcterms:modified>
</cp:coreProperties>
</file>